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25C44" w14:textId="355DA44A" w:rsidR="00CA3475" w:rsidRPr="00CA3475" w:rsidRDefault="008B7CF2" w:rsidP="00CA3475">
      <w:r>
        <w:t>Supplemental</w:t>
      </w:r>
      <w:r w:rsidR="00CA3475">
        <w:t xml:space="preserve"> Data 2. </w:t>
      </w:r>
      <w:r w:rsidR="00001768">
        <w:t xml:space="preserve"> </w:t>
      </w:r>
      <w:r w:rsidR="00CA3475" w:rsidRPr="00CA3475">
        <w:t>Modeling Elements</w:t>
      </w:r>
    </w:p>
    <w:p w14:paraId="3DFF5931" w14:textId="1C5A7DBD" w:rsidR="00CA3475" w:rsidRDefault="00CA3475" w:rsidP="00CA3475"/>
    <w:p w14:paraId="248DC83C" w14:textId="6B0F05F3" w:rsidR="00CA3475" w:rsidRPr="00CA3475" w:rsidRDefault="00CA3475" w:rsidP="00CA3475">
      <w:r w:rsidRPr="00CA3475">
        <w:t xml:space="preserve">There are three sections to this </w:t>
      </w:r>
      <w:r>
        <w:t>Figure</w:t>
      </w:r>
      <w:r w:rsidRPr="00CA3475">
        <w:t>: A) The model graphic</w:t>
      </w:r>
      <w:r w:rsidR="00561186">
        <w:t>,</w:t>
      </w:r>
      <w:r w:rsidRPr="00CA3475">
        <w:t xml:space="preserve"> reflecting the elements (see SD1) of the system used in our</w:t>
      </w:r>
    </w:p>
    <w:p w14:paraId="6E476B8D" w14:textId="77777777" w:rsidR="00CA3475" w:rsidRPr="00CA3475" w:rsidRDefault="00CA3475" w:rsidP="00CA3475">
      <w:r w:rsidRPr="00CA3475">
        <w:t xml:space="preserve">investigation. B) The common set of differential equations used to solve our model and fit the specific adjustable parameters to the S (simple), U (unit), and N (novel) models. C) the conversion of the internal units to enable their reconciliation with the observation units (Note that the S model could be fitted from the state variable level without any need to transform the internal units). </w:t>
      </w:r>
    </w:p>
    <w:p w14:paraId="257A8E98" w14:textId="01D6BE30" w:rsidR="00CA3475" w:rsidRDefault="00CA3475"/>
    <w:p w14:paraId="442E3437" w14:textId="5C0AE7B1" w:rsidR="00CA3475" w:rsidRDefault="002F4328">
      <w:r w:rsidRPr="002F4328">
        <w:drawing>
          <wp:inline distT="0" distB="0" distL="0" distR="0" wp14:anchorId="29676883" wp14:editId="0D094FBC">
            <wp:extent cx="7904113" cy="45119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04113" cy="45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3475" w:rsidSect="00CA34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475"/>
    <w:rsid w:val="00001768"/>
    <w:rsid w:val="00234CD0"/>
    <w:rsid w:val="002F4328"/>
    <w:rsid w:val="00561186"/>
    <w:rsid w:val="008B7CF2"/>
    <w:rsid w:val="00A00DA7"/>
    <w:rsid w:val="00CA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EE7CD"/>
  <w15:chartTrackingRefBased/>
  <w15:docId w15:val="{3B692EA7-9060-1A47-B4F1-56FC514C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34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7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vski, Darko</dc:creator>
  <cp:keywords/>
  <dc:description/>
  <cp:lastModifiedBy>Stefanovski, Darko</cp:lastModifiedBy>
  <cp:revision>6</cp:revision>
  <dcterms:created xsi:type="dcterms:W3CDTF">2021-01-14T18:17:00Z</dcterms:created>
  <dcterms:modified xsi:type="dcterms:W3CDTF">2021-01-19T16:11:00Z</dcterms:modified>
</cp:coreProperties>
</file>